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466"/>
        <w:tblW w:w="6966" w:type="dxa"/>
        <w:tblLook w:val="04A0" w:firstRow="1" w:lastRow="0" w:firstColumn="1" w:lastColumn="0" w:noHBand="0" w:noVBand="1"/>
      </w:tblPr>
      <w:tblGrid>
        <w:gridCol w:w="2306"/>
        <w:gridCol w:w="3331"/>
        <w:gridCol w:w="1329"/>
      </w:tblGrid>
      <w:tr w:rsidR="006834E1" w:rsidRPr="006834E1" w:rsidTr="00254965">
        <w:trPr>
          <w:trHeight w:val="280"/>
        </w:trPr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ame</w:t>
            </w:r>
          </w:p>
        </w:tc>
        <w:tc>
          <w:tcPr>
            <w:tcW w:w="3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equence (5'-3'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ize (bp)</w:t>
            </w:r>
          </w:p>
        </w:tc>
      </w:tr>
      <w:tr w:rsidR="006834E1" w:rsidRPr="006834E1" w:rsidTr="00254965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LNC_001633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F: TCTGAAGAACGCCCTACTTATC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23</w:t>
            </w:r>
          </w:p>
        </w:tc>
      </w:tr>
      <w:tr w:rsidR="006834E1" w:rsidRPr="006834E1" w:rsidTr="00254965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: CTTGGACTTGGTGGCTTTGAG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834E1" w:rsidRPr="006834E1" w:rsidTr="00254965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kern w:val="0"/>
                <w:sz w:val="18"/>
              </w:rPr>
              <w:t>LNC_000167(IMFlnc1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F: TTCCTTCTGACTCCCGTTCTC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45</w:t>
            </w:r>
          </w:p>
        </w:tc>
      </w:tr>
      <w:tr w:rsidR="006834E1" w:rsidRPr="006834E1" w:rsidTr="00A335B6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: CCTGGATTTGGGTTAGTTGTGGT</w:t>
            </w:r>
          </w:p>
        </w:tc>
      </w:tr>
      <w:tr w:rsidR="006834E1" w:rsidRPr="006834E1" w:rsidTr="00254965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LDBSSCT0000008142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F: GTCAAGGAGACCCAAGAAAGC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53</w:t>
            </w:r>
          </w:p>
        </w:tc>
      </w:tr>
      <w:tr w:rsidR="006834E1" w:rsidRPr="006834E1" w:rsidTr="00254965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: TGGATGGCTTGAGCTGTTTC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834E1" w:rsidRPr="006834E1" w:rsidTr="00254965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LDBSSCT0000010381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F: TAAGGCGTGTCAGGAGGAAGG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76</w:t>
            </w:r>
          </w:p>
        </w:tc>
      </w:tr>
      <w:tr w:rsidR="006834E1" w:rsidRPr="006834E1" w:rsidTr="00254965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: TCGTGCTGTTTGCCAGGG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834E1" w:rsidRPr="006834E1" w:rsidTr="00254965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LNC_000687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F: CCTCCATTCCATGTCCTCAA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21</w:t>
            </w:r>
          </w:p>
        </w:tc>
      </w:tr>
      <w:tr w:rsidR="006834E1" w:rsidRPr="006834E1" w:rsidTr="00A335B6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: TGCCCTCTGAACATCCTATAACCT</w:t>
            </w:r>
          </w:p>
        </w:tc>
      </w:tr>
      <w:tr w:rsidR="006834E1" w:rsidRPr="006834E1" w:rsidTr="00254965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LDBSSCT0000010599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F: TGCATTTAACGGGCACTTCTA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56</w:t>
            </w:r>
          </w:p>
        </w:tc>
      </w:tr>
      <w:tr w:rsidR="006834E1" w:rsidRPr="006834E1" w:rsidTr="00254965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: CTCACCACATTCTTCCCAGCA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834E1" w:rsidRPr="006834E1" w:rsidTr="00254965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LDBSSCT0000006477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F: CCTGTTCCAGTTGCCTTGAG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79</w:t>
            </w:r>
          </w:p>
        </w:tc>
      </w:tr>
      <w:tr w:rsidR="006834E1" w:rsidRPr="006834E1" w:rsidTr="00254965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: CATCCCTGACCCTGCTCCT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834E1" w:rsidRPr="006834E1" w:rsidTr="00254965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LDBSSCT0000003433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F: TTCCCTGTTGAGTCCTGTTG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29</w:t>
            </w:r>
          </w:p>
        </w:tc>
      </w:tr>
      <w:tr w:rsidR="006834E1" w:rsidRPr="006834E1" w:rsidTr="00254965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: AGTTGGCAAGAGCCTACCCT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834E1" w:rsidRPr="006834E1" w:rsidTr="00254965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LDBSSCT0000009129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F: CTGGAGGTCCTGGAAGTAGC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43</w:t>
            </w:r>
          </w:p>
        </w:tc>
      </w:tr>
      <w:tr w:rsidR="006834E1" w:rsidRPr="006834E1" w:rsidTr="00254965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: CCTGGGATTGAAAGCCCTGTA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834E1" w:rsidRPr="006834E1" w:rsidTr="00254965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LNC_0001376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F: AAGTGAGGTGGCATCCCTGTA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13</w:t>
            </w:r>
          </w:p>
        </w:tc>
      </w:tr>
      <w:tr w:rsidR="006834E1" w:rsidRPr="006834E1" w:rsidTr="00254965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: CTTTCCACCTCCAGCCCTT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834E1" w:rsidRPr="006834E1" w:rsidTr="00254965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A335B6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AV-</w:t>
            </w: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F: </w:t>
            </w:r>
            <w:r w:rsidR="00A65A89" w:rsidRPr="00A335B6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TCCCAAGCATCTCAAC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</w:t>
            </w:r>
            <w:r w:rsidR="00A65A89" w:rsidRPr="00A335B6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7</w:t>
            </w:r>
          </w:p>
        </w:tc>
      </w:tr>
      <w:tr w:rsidR="006834E1" w:rsidRPr="006834E1" w:rsidTr="00254965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R: </w:t>
            </w:r>
            <w:r w:rsidR="00A65A89" w:rsidRPr="00A335B6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AGAGGGCAGACAGCAA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834E1" w:rsidRPr="006834E1" w:rsidTr="00254965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PARgama</w:t>
            </w:r>
            <w:proofErr w:type="spellEnd"/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F: AGGACTACCAAAGTGCCATCAA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42</w:t>
            </w:r>
          </w:p>
        </w:tc>
      </w:tr>
      <w:tr w:rsidR="006834E1" w:rsidRPr="006834E1" w:rsidTr="00254965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: GAGGCTTTATCCCCACAGACA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834E1" w:rsidRPr="006834E1" w:rsidTr="00254965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apdh</w:t>
            </w:r>
            <w:proofErr w:type="spellEnd"/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F: GTGAAGGTCGGAGTGAACGG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52</w:t>
            </w:r>
          </w:p>
        </w:tc>
      </w:tr>
      <w:tr w:rsidR="006834E1" w:rsidRPr="006834E1" w:rsidTr="00254965">
        <w:trPr>
          <w:trHeight w:val="280"/>
        </w:trPr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834E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: CCATTTGATGTTGGCGGGAT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4E1" w:rsidRPr="006834E1" w:rsidRDefault="006834E1" w:rsidP="00254965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</w:tbl>
    <w:p w:rsidR="00C57BCC" w:rsidRPr="007F19DB" w:rsidRDefault="00FD0C5E" w:rsidP="00DC66E2">
      <w:pPr>
        <w:jc w:val="center"/>
        <w:rPr>
          <w:rFonts w:ascii="Times New Roman" w:hAnsi="Times New Roman" w:cs="Times New Roman"/>
        </w:rPr>
      </w:pPr>
      <w:proofErr w:type="gramStart"/>
      <w:r w:rsidRPr="007F19DB">
        <w:rPr>
          <w:rFonts w:ascii="Times New Roman" w:hAnsi="Times New Roman" w:cs="Times New Roman"/>
        </w:rPr>
        <w:t xml:space="preserve">Supplementary Table </w:t>
      </w:r>
      <w:r w:rsidR="00E440C3">
        <w:rPr>
          <w:rFonts w:ascii="Times New Roman" w:hAnsi="Times New Roman" w:cs="Times New Roman" w:hint="eastAsia"/>
        </w:rPr>
        <w:t>4</w:t>
      </w:r>
      <w:bookmarkStart w:id="0" w:name="_GoBack"/>
      <w:bookmarkEnd w:id="0"/>
      <w:r w:rsidRPr="007F19DB">
        <w:rPr>
          <w:rFonts w:ascii="Times New Roman" w:hAnsi="Times New Roman" w:cs="Times New Roman"/>
        </w:rPr>
        <w:t>.</w:t>
      </w:r>
      <w:proofErr w:type="gramEnd"/>
      <w:r w:rsidRPr="007F19DB">
        <w:rPr>
          <w:rFonts w:ascii="Times New Roman" w:hAnsi="Times New Roman" w:cs="Times New Roman"/>
        </w:rPr>
        <w:t xml:space="preserve"> The information of the primers</w:t>
      </w:r>
      <w:r w:rsidR="00DC66E2" w:rsidRPr="007F19DB">
        <w:rPr>
          <w:rFonts w:ascii="Times New Roman" w:hAnsi="Times New Roman" w:cs="Times New Roman"/>
        </w:rPr>
        <w:t xml:space="preserve"> used for real-time qPCR</w:t>
      </w:r>
    </w:p>
    <w:sectPr w:rsidR="00C57BCC" w:rsidRPr="007F19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297A" w:rsidRDefault="0049297A" w:rsidP="00E440C3">
      <w:r>
        <w:separator/>
      </w:r>
    </w:p>
  </w:endnote>
  <w:endnote w:type="continuationSeparator" w:id="0">
    <w:p w:rsidR="0049297A" w:rsidRDefault="0049297A" w:rsidP="00E44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297A" w:rsidRDefault="0049297A" w:rsidP="00E440C3">
      <w:r>
        <w:separator/>
      </w:r>
    </w:p>
  </w:footnote>
  <w:footnote w:type="continuationSeparator" w:id="0">
    <w:p w:rsidR="0049297A" w:rsidRDefault="0049297A" w:rsidP="00E440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D35"/>
    <w:rsid w:val="00254965"/>
    <w:rsid w:val="0049297A"/>
    <w:rsid w:val="00596D35"/>
    <w:rsid w:val="006834E1"/>
    <w:rsid w:val="007F19DB"/>
    <w:rsid w:val="00A335B6"/>
    <w:rsid w:val="00A65A89"/>
    <w:rsid w:val="00C57BCC"/>
    <w:rsid w:val="00DC66E2"/>
    <w:rsid w:val="00E440C3"/>
    <w:rsid w:val="00F538AA"/>
    <w:rsid w:val="00FD0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40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40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40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40C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40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40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40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40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7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20-04-12T02:11:00Z</dcterms:created>
  <dcterms:modified xsi:type="dcterms:W3CDTF">2020-04-12T02:25:00Z</dcterms:modified>
</cp:coreProperties>
</file>